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25F" w:rsidRDefault="007D525F" w:rsidP="007D525F">
      <w:r>
        <w:rPr>
          <w:noProof/>
          <w:color w:val="000000"/>
          <w:bdr w:val="none" w:sz="0" w:space="0" w:color="auto" w:frame="1"/>
          <w:lang w:eastAsia="en-IN"/>
        </w:rPr>
        <w:drawing>
          <wp:inline distT="0" distB="0" distL="0" distR="0" wp14:anchorId="6387DAEC" wp14:editId="6DE684B3">
            <wp:extent cx="5947410" cy="26638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25F" w:rsidRDefault="007D525F" w:rsidP="007D525F"/>
    <w:p w:rsidR="007D525F" w:rsidRDefault="007D525F" w:rsidP="007D525F"/>
    <w:p w:rsidR="007D525F" w:rsidRDefault="007D525F" w:rsidP="007D525F"/>
    <w:p w:rsidR="007D525F" w:rsidRDefault="007D525F" w:rsidP="007D525F"/>
    <w:p w:rsidR="007D525F" w:rsidRDefault="007D525F" w:rsidP="007D525F"/>
    <w:p w:rsidR="007D525F" w:rsidRDefault="007D525F" w:rsidP="007D525F"/>
    <w:p w:rsidR="007D525F" w:rsidRDefault="007D525F" w:rsidP="007D525F"/>
    <w:p w:rsidR="007D525F" w:rsidRDefault="007D525F" w:rsidP="007D525F"/>
    <w:p w:rsidR="007D525F" w:rsidRDefault="007D525F" w:rsidP="007D525F">
      <w:r>
        <w:t>Supplemental Figure 1. Plot of negative logarithm of Fisher’s exact test probability of association with hospitalization for each variant.</w:t>
      </w:r>
      <w:bookmarkStart w:id="0" w:name="_GoBack"/>
      <w:bookmarkEnd w:id="0"/>
    </w:p>
    <w:sectPr w:rsidR="007D5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25F"/>
    <w:rsid w:val="0007063D"/>
    <w:rsid w:val="000E4550"/>
    <w:rsid w:val="002140D5"/>
    <w:rsid w:val="0043222D"/>
    <w:rsid w:val="006E4BC1"/>
    <w:rsid w:val="00733763"/>
    <w:rsid w:val="007D525F"/>
    <w:rsid w:val="008D7F48"/>
    <w:rsid w:val="00D6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3AF97-34D8-487F-91D5-303FAF21F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V.</dc:creator>
  <cp:keywords/>
  <dc:description/>
  <cp:lastModifiedBy>Srinivasan V.</cp:lastModifiedBy>
  <cp:revision>1</cp:revision>
  <dcterms:created xsi:type="dcterms:W3CDTF">2021-01-27T08:16:00Z</dcterms:created>
  <dcterms:modified xsi:type="dcterms:W3CDTF">2021-01-27T08:16:00Z</dcterms:modified>
</cp:coreProperties>
</file>